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301" w:type="dxa"/>
        <w:tblLook w:val="04A0" w:firstRow="1" w:lastRow="0" w:firstColumn="1" w:lastColumn="0" w:noHBand="0" w:noVBand="1"/>
      </w:tblPr>
      <w:tblGrid>
        <w:gridCol w:w="1801"/>
        <w:gridCol w:w="1890"/>
        <w:gridCol w:w="1170"/>
        <w:gridCol w:w="270"/>
        <w:gridCol w:w="2519"/>
        <w:gridCol w:w="660"/>
        <w:gridCol w:w="276"/>
        <w:gridCol w:w="2263"/>
        <w:gridCol w:w="966"/>
        <w:gridCol w:w="276"/>
        <w:gridCol w:w="2388"/>
        <w:gridCol w:w="822"/>
      </w:tblGrid>
      <w:tr w:rsidR="00FE6CFD" w:rsidRPr="00227D55" w14:paraId="1F128729" w14:textId="77777777" w:rsidTr="00F762AC">
        <w:trPr>
          <w:trHeight w:val="305"/>
        </w:trPr>
        <w:tc>
          <w:tcPr>
            <w:tcW w:w="15301" w:type="dxa"/>
            <w:gridSpan w:val="12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1185F74" w14:textId="7C9B8F16" w:rsidR="00FE6CFD" w:rsidRPr="00B22195" w:rsidRDefault="00FE6CFD" w:rsidP="00F762AC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Table S1. </w:t>
            </w:r>
            <w:bookmarkStart w:id="0" w:name="_Hlk207268259"/>
            <w:r w:rsidRPr="00542409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Cox Proportional Hazards Regression Analysis of All-Cause Mortality by Dialysis Shift</w:t>
            </w:r>
            <w:r w:rsidRPr="00542409">
              <w:rPr>
                <w:rFonts w:asciiTheme="minorEastAsia" w:eastAsiaTheme="minorEastAsia" w:hAnsiTheme="minorEastAsia" w:cs="Times New Roman"/>
                <w:sz w:val="18"/>
                <w:szCs w:val="18"/>
              </w:rPr>
              <w:t xml:space="preserve"> Stratified by </w:t>
            </w:r>
            <w:r w:rsidR="009451EC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Period</w:t>
            </w:r>
            <w:bookmarkEnd w:id="0"/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.</w:t>
            </w:r>
          </w:p>
        </w:tc>
      </w:tr>
      <w:tr w:rsidR="004E246D" w:rsidRPr="00227D55" w14:paraId="4DDB97AA" w14:textId="77777777" w:rsidTr="00FE6CFD">
        <w:trPr>
          <w:trHeight w:val="305"/>
        </w:trPr>
        <w:tc>
          <w:tcPr>
            <w:tcW w:w="1801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51D2F327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6509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C70479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2022.06.01-2023.03.31</w:t>
            </w:r>
          </w:p>
        </w:tc>
        <w:tc>
          <w:tcPr>
            <w:tcW w:w="276" w:type="dxa"/>
            <w:tcBorders>
              <w:top w:val="single" w:sz="12" w:space="0" w:color="auto"/>
            </w:tcBorders>
            <w:shd w:val="clear" w:color="000000" w:fill="FFFFFF"/>
          </w:tcPr>
          <w:p w14:paraId="02035F9E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6715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</w:tcPr>
          <w:p w14:paraId="5677D2B7" w14:textId="6F106743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2023.0</w:t>
            </w:r>
            <w:r w:rsidR="00285890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4</w:t>
            </w: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.</w:t>
            </w:r>
            <w:r w:rsidR="00285890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0</w:t>
            </w: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1-2024.06.30</w:t>
            </w:r>
          </w:p>
        </w:tc>
      </w:tr>
      <w:tr w:rsidR="004E246D" w:rsidRPr="00227D55" w14:paraId="2AC2B76B" w14:textId="77777777" w:rsidTr="00FE6CFD">
        <w:trPr>
          <w:trHeight w:val="305"/>
        </w:trPr>
        <w:tc>
          <w:tcPr>
            <w:tcW w:w="1801" w:type="dxa"/>
            <w:vMerge w:val="restart"/>
            <w:shd w:val="clear" w:color="000000" w:fill="FFFFFF"/>
            <w:noWrap/>
            <w:vAlign w:val="center"/>
            <w:hideMark/>
          </w:tcPr>
          <w:p w14:paraId="7C5635C9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A68D7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Univariable Cox Regression Analysi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4CDA8" w14:textId="77777777" w:rsidR="004E246D" w:rsidRPr="00227D55" w:rsidRDefault="004E246D" w:rsidP="0094026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27FCB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Multivariable Cox Regression Analysis</w:t>
            </w:r>
          </w:p>
        </w:tc>
        <w:tc>
          <w:tcPr>
            <w:tcW w:w="276" w:type="dxa"/>
            <w:shd w:val="clear" w:color="000000" w:fill="FFFFFF"/>
          </w:tcPr>
          <w:p w14:paraId="1FED7FD1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3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54D2C12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Univariable Cox Regression Analysis</w:t>
            </w: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000000" w:fill="FFFFFF"/>
          </w:tcPr>
          <w:p w14:paraId="2CA0A2C1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9909577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Multivariable Cox Regression Analysis</w:t>
            </w:r>
          </w:p>
        </w:tc>
      </w:tr>
      <w:tr w:rsidR="00227D55" w:rsidRPr="00227D55" w14:paraId="730DF6DB" w14:textId="77777777" w:rsidTr="00FE6CFD">
        <w:trPr>
          <w:trHeight w:val="305"/>
        </w:trPr>
        <w:tc>
          <w:tcPr>
            <w:tcW w:w="18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035EC3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71EFB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proofErr w:type="gramStart"/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HR(</w:t>
            </w:r>
            <w:proofErr w:type="gramEnd"/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C493D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2A2FF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3D199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proofErr w:type="gramStart"/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HR(</w:t>
            </w:r>
            <w:proofErr w:type="gramEnd"/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95% CI)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CC6ED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shd w:val="clear" w:color="000000" w:fill="FFFFFF"/>
          </w:tcPr>
          <w:p w14:paraId="4A88651D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D9BDC67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proofErr w:type="gramStart"/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HR(</w:t>
            </w:r>
            <w:proofErr w:type="gramEnd"/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95% CI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F635794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1237B7D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945697C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proofErr w:type="gramStart"/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HR(</w:t>
            </w:r>
            <w:proofErr w:type="gramEnd"/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95% CI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6ECBCA5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227D55" w:rsidRPr="00227D55" w14:paraId="7444ED62" w14:textId="77777777" w:rsidTr="00FE6CFD">
        <w:trPr>
          <w:trHeight w:val="305"/>
        </w:trPr>
        <w:tc>
          <w:tcPr>
            <w:tcW w:w="18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9C42591" w14:textId="77777777" w:rsidR="004E246D" w:rsidRPr="00227D55" w:rsidRDefault="004E246D" w:rsidP="0094026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Dia</w:t>
            </w: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lysis shift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4E22F2C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438A2CC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BCA30AC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6B9F1AE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67966B8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000000" w:fill="FFFFFF"/>
          </w:tcPr>
          <w:p w14:paraId="1A6677C3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000000" w:fill="FFFFFF"/>
          </w:tcPr>
          <w:p w14:paraId="680D424A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000000" w:fill="FFFFFF"/>
          </w:tcPr>
          <w:p w14:paraId="5FB4F18A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000000" w:fill="FFFFFF"/>
          </w:tcPr>
          <w:p w14:paraId="3BA3211C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000000" w:fill="FFFFFF"/>
          </w:tcPr>
          <w:p w14:paraId="7C3A112D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000000" w:fill="FFFFFF"/>
          </w:tcPr>
          <w:p w14:paraId="5AB1DBAA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227D55" w:rsidRPr="00227D55" w14:paraId="01310A56" w14:textId="77777777" w:rsidTr="00FE6CFD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  <w:hideMark/>
          </w:tcPr>
          <w:p w14:paraId="1353C6A2" w14:textId="38BF76E7" w:rsidR="004E246D" w:rsidRPr="00227D55" w:rsidRDefault="00227D55" w:rsidP="00227D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</w:t>
            </w:r>
            <w:r w:rsidR="004E246D"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Morning</w:t>
            </w:r>
          </w:p>
        </w:tc>
        <w:tc>
          <w:tcPr>
            <w:tcW w:w="1890" w:type="dxa"/>
            <w:shd w:val="clear" w:color="000000" w:fill="FFFFFF"/>
            <w:noWrap/>
            <w:vAlign w:val="center"/>
            <w:hideMark/>
          </w:tcPr>
          <w:p w14:paraId="0FF7FC69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379B0D87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14:paraId="5262D586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519" w:type="dxa"/>
            <w:shd w:val="clear" w:color="000000" w:fill="FFFFFF"/>
            <w:noWrap/>
            <w:vAlign w:val="center"/>
            <w:hideMark/>
          </w:tcPr>
          <w:p w14:paraId="34A65B95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660" w:type="dxa"/>
            <w:shd w:val="clear" w:color="000000" w:fill="FFFFFF"/>
            <w:noWrap/>
            <w:vAlign w:val="center"/>
            <w:hideMark/>
          </w:tcPr>
          <w:p w14:paraId="6D143E2A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3CA1C5B2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252A21FF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14:paraId="5C66EF6E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  <w:vAlign w:val="center"/>
          </w:tcPr>
          <w:p w14:paraId="73FC26D9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388" w:type="dxa"/>
            <w:shd w:val="clear" w:color="000000" w:fill="FFFFFF"/>
            <w:vAlign w:val="center"/>
          </w:tcPr>
          <w:p w14:paraId="2B6B5582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22" w:type="dxa"/>
            <w:shd w:val="clear" w:color="000000" w:fill="FFFFFF"/>
          </w:tcPr>
          <w:p w14:paraId="4FBC2DAC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227D55" w:rsidRPr="00227D55" w14:paraId="7B29FEB9" w14:textId="77777777" w:rsidTr="00FE6CFD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  <w:hideMark/>
          </w:tcPr>
          <w:p w14:paraId="51663977" w14:textId="77647D97" w:rsidR="004E246D" w:rsidRPr="00227D55" w:rsidRDefault="00227D55" w:rsidP="00227D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</w:t>
            </w:r>
            <w:r w:rsidR="004E246D"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Afternoon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59B77B39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364(0.720, 2.585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6EFF1BB6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341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4BD7056F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12F857F5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1.227</w:t>
            </w: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(0.631, 2.386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5C53034E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47</w:t>
            </w:r>
          </w:p>
        </w:tc>
        <w:tc>
          <w:tcPr>
            <w:tcW w:w="276" w:type="dxa"/>
            <w:shd w:val="clear" w:color="000000" w:fill="FFFFFF"/>
          </w:tcPr>
          <w:p w14:paraId="77B2B51A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1DDAAA9F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3.286(1.527, 7.071)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14:paraId="68D0591F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02</w:t>
            </w:r>
          </w:p>
        </w:tc>
        <w:tc>
          <w:tcPr>
            <w:tcW w:w="276" w:type="dxa"/>
            <w:shd w:val="clear" w:color="000000" w:fill="FFFFFF"/>
            <w:vAlign w:val="center"/>
          </w:tcPr>
          <w:p w14:paraId="1BF7DF6B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0F42C798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2.462(1.108, 5.471)</w:t>
            </w:r>
          </w:p>
        </w:tc>
        <w:tc>
          <w:tcPr>
            <w:tcW w:w="822" w:type="dxa"/>
            <w:shd w:val="clear" w:color="000000" w:fill="FFFFFF"/>
          </w:tcPr>
          <w:p w14:paraId="0FEFBCC8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27</w:t>
            </w:r>
          </w:p>
        </w:tc>
      </w:tr>
      <w:tr w:rsidR="00227D55" w:rsidRPr="00227D55" w14:paraId="139E9046" w14:textId="77777777" w:rsidTr="00FE6CFD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  <w:hideMark/>
          </w:tcPr>
          <w:p w14:paraId="151DF6A5" w14:textId="6E024210" w:rsidR="004E246D" w:rsidRPr="00227D55" w:rsidRDefault="00227D55" w:rsidP="00227D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</w:t>
            </w:r>
            <w:r w:rsidR="004E246D"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Night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398BE019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93(0.386, 2.070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4620F5D9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792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79846CB5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684B44A7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83(0.283, 1.644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2A959FE6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394</w:t>
            </w:r>
          </w:p>
        </w:tc>
        <w:tc>
          <w:tcPr>
            <w:tcW w:w="276" w:type="dxa"/>
            <w:shd w:val="clear" w:color="000000" w:fill="FFFFFF"/>
          </w:tcPr>
          <w:p w14:paraId="4923FD3E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04B70054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2.199(0.893, 5.411)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14:paraId="7B9450F5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086</w:t>
            </w:r>
          </w:p>
        </w:tc>
        <w:tc>
          <w:tcPr>
            <w:tcW w:w="276" w:type="dxa"/>
            <w:shd w:val="clear" w:color="000000" w:fill="FFFFFF"/>
            <w:vAlign w:val="center"/>
          </w:tcPr>
          <w:p w14:paraId="03F2BAEC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11F9A337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987(0.780, 5.061)</w:t>
            </w:r>
          </w:p>
        </w:tc>
        <w:tc>
          <w:tcPr>
            <w:tcW w:w="822" w:type="dxa"/>
            <w:shd w:val="clear" w:color="000000" w:fill="FFFFFF"/>
          </w:tcPr>
          <w:p w14:paraId="30F7204A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150</w:t>
            </w:r>
          </w:p>
        </w:tc>
      </w:tr>
      <w:tr w:rsidR="00227D55" w:rsidRPr="00227D55" w14:paraId="1BA0E79B" w14:textId="77777777" w:rsidTr="00FE6CFD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45119BA8" w14:textId="77777777" w:rsidR="004E246D" w:rsidRPr="00227D55" w:rsidRDefault="004E246D" w:rsidP="0094026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Age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4F8D47C8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008(0.986, 1.030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7A07B5FE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02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14DDD886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1DC83AEA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90(0.966, 1.015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2588D942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439</w:t>
            </w:r>
          </w:p>
        </w:tc>
        <w:tc>
          <w:tcPr>
            <w:tcW w:w="276" w:type="dxa"/>
            <w:shd w:val="clear" w:color="000000" w:fill="FFFFFF"/>
          </w:tcPr>
          <w:p w14:paraId="0E037FF0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374FCE30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030(1.005, 1.055)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14:paraId="0BA5E387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276" w:type="dxa"/>
            <w:shd w:val="clear" w:color="000000" w:fill="FFFFFF"/>
            <w:vAlign w:val="center"/>
          </w:tcPr>
          <w:p w14:paraId="76166E95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559D4157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025(0.997, 1.054)</w:t>
            </w:r>
          </w:p>
        </w:tc>
        <w:tc>
          <w:tcPr>
            <w:tcW w:w="822" w:type="dxa"/>
            <w:shd w:val="clear" w:color="000000" w:fill="FFFFFF"/>
          </w:tcPr>
          <w:p w14:paraId="0CE08026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086</w:t>
            </w:r>
          </w:p>
        </w:tc>
      </w:tr>
      <w:tr w:rsidR="00227D55" w:rsidRPr="00227D55" w14:paraId="54DB09E9" w14:textId="77777777" w:rsidTr="00FE6CFD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06E1E8D3" w14:textId="77777777" w:rsidR="004E246D" w:rsidRPr="00227D55" w:rsidRDefault="004E246D" w:rsidP="0094026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Sex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23AD8D05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5407AC4B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45698AEB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7D0332C2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7EBF3110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07CA24EF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70F78A83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966" w:type="dxa"/>
            <w:shd w:val="clear" w:color="000000" w:fill="FFFFFF"/>
            <w:vAlign w:val="center"/>
          </w:tcPr>
          <w:p w14:paraId="6389AB70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  <w:vAlign w:val="center"/>
          </w:tcPr>
          <w:p w14:paraId="3382DE9A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3EA27789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822" w:type="dxa"/>
            <w:shd w:val="clear" w:color="000000" w:fill="FFFFFF"/>
          </w:tcPr>
          <w:p w14:paraId="79D0A872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227D55" w:rsidRPr="00227D55" w14:paraId="6D718B82" w14:textId="77777777" w:rsidTr="00FE6CFD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72180A15" w14:textId="012F6C71" w:rsidR="004E246D" w:rsidRPr="00227D55" w:rsidRDefault="00227D55" w:rsidP="00227D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</w:t>
            </w:r>
            <w:r w:rsidR="004E246D"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Male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1F47AAB0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1B6BDA83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13AA8C63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10D87FAB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5CA68475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7B346553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242025C7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14:paraId="00560A41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  <w:vAlign w:val="center"/>
          </w:tcPr>
          <w:p w14:paraId="7FD4139C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06014A21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822" w:type="dxa"/>
            <w:shd w:val="clear" w:color="000000" w:fill="FFFFFF"/>
          </w:tcPr>
          <w:p w14:paraId="7A8578A0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227D55" w:rsidRPr="00227D55" w14:paraId="0157B994" w14:textId="77777777" w:rsidTr="00FE6CFD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3801DDF5" w14:textId="61BD3DA2" w:rsidR="004E246D" w:rsidRPr="00227D55" w:rsidRDefault="00227D55" w:rsidP="00227D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</w:t>
            </w:r>
            <w:r w:rsidR="004E246D"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Female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3AACD0DA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02(0.433, 1.486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12D514AA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483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13866C97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2700A47D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77(0.449, 1.712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5EB31BC3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700</w:t>
            </w:r>
          </w:p>
        </w:tc>
        <w:tc>
          <w:tcPr>
            <w:tcW w:w="276" w:type="dxa"/>
            <w:shd w:val="clear" w:color="000000" w:fill="FFFFFF"/>
          </w:tcPr>
          <w:p w14:paraId="183CE534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7331BBCD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91(0.476, 1.668)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14:paraId="55FEA55A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717</w:t>
            </w:r>
          </w:p>
        </w:tc>
        <w:tc>
          <w:tcPr>
            <w:tcW w:w="276" w:type="dxa"/>
            <w:shd w:val="clear" w:color="000000" w:fill="FFFFFF"/>
            <w:vAlign w:val="center"/>
          </w:tcPr>
          <w:p w14:paraId="251A4D88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7D1D1A18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96(0.460, 1.748)</w:t>
            </w:r>
          </w:p>
        </w:tc>
        <w:tc>
          <w:tcPr>
            <w:tcW w:w="822" w:type="dxa"/>
            <w:shd w:val="clear" w:color="000000" w:fill="FFFFFF"/>
          </w:tcPr>
          <w:p w14:paraId="607EF3B1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748</w:t>
            </w:r>
          </w:p>
        </w:tc>
      </w:tr>
      <w:tr w:rsidR="00227D55" w:rsidRPr="00227D55" w14:paraId="3CB912C6" w14:textId="77777777" w:rsidTr="00FE6CFD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1D7701F0" w14:textId="77777777" w:rsidR="004E246D" w:rsidRPr="00227D55" w:rsidRDefault="004E246D" w:rsidP="0094026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Diabetes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79921D3E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2.295(1.276, 4.127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7578BCAF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06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33EB700C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6A365A8B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2.020(1.054, 3.872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423C6CB3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34</w:t>
            </w:r>
          </w:p>
        </w:tc>
        <w:tc>
          <w:tcPr>
            <w:tcW w:w="276" w:type="dxa"/>
            <w:shd w:val="clear" w:color="000000" w:fill="FFFFFF"/>
          </w:tcPr>
          <w:p w14:paraId="2322DF94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0BE7EE5C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037(0.511, 2.103)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14:paraId="5BAFFEBC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20</w:t>
            </w:r>
          </w:p>
        </w:tc>
        <w:tc>
          <w:tcPr>
            <w:tcW w:w="276" w:type="dxa"/>
            <w:shd w:val="clear" w:color="000000" w:fill="FFFFFF"/>
            <w:vAlign w:val="center"/>
          </w:tcPr>
          <w:p w14:paraId="09CC5ECC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005D6C30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717(0.335, 1.533)</w:t>
            </w:r>
          </w:p>
        </w:tc>
        <w:tc>
          <w:tcPr>
            <w:tcW w:w="822" w:type="dxa"/>
            <w:shd w:val="clear" w:color="000000" w:fill="FFFFFF"/>
          </w:tcPr>
          <w:p w14:paraId="1B0C2A22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391</w:t>
            </w:r>
          </w:p>
        </w:tc>
      </w:tr>
      <w:tr w:rsidR="00227D55" w:rsidRPr="00227D55" w14:paraId="4B4C9734" w14:textId="77777777" w:rsidTr="00FE6CFD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2312158A" w14:textId="4DAB0FAC" w:rsidR="004E246D" w:rsidRPr="00227D55" w:rsidRDefault="00227D55" w:rsidP="0094026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LVEF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07D12049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86(0.960, 1.012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7CD03921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291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5B2C920F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57EC3904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005(0.976, 1.034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1C543A0D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760</w:t>
            </w:r>
          </w:p>
        </w:tc>
        <w:tc>
          <w:tcPr>
            <w:tcW w:w="276" w:type="dxa"/>
            <w:shd w:val="clear" w:color="000000" w:fill="FFFFFF"/>
          </w:tcPr>
          <w:p w14:paraId="6643D844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53CC96D9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71(0.946, 0.995)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14:paraId="6AC3DD1E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20</w:t>
            </w:r>
          </w:p>
        </w:tc>
        <w:tc>
          <w:tcPr>
            <w:tcW w:w="276" w:type="dxa"/>
            <w:shd w:val="clear" w:color="000000" w:fill="FFFFFF"/>
            <w:vAlign w:val="center"/>
          </w:tcPr>
          <w:p w14:paraId="7706C361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59824743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92(0.961, 1.023)</w:t>
            </w:r>
          </w:p>
        </w:tc>
        <w:tc>
          <w:tcPr>
            <w:tcW w:w="822" w:type="dxa"/>
            <w:shd w:val="clear" w:color="000000" w:fill="FFFFFF"/>
          </w:tcPr>
          <w:p w14:paraId="75F4CC40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03</w:t>
            </w:r>
          </w:p>
        </w:tc>
      </w:tr>
      <w:tr w:rsidR="00227D55" w:rsidRPr="00227D55" w14:paraId="0CBD6A70" w14:textId="77777777" w:rsidTr="00FE6CFD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54518BB8" w14:textId="77777777" w:rsidR="004E246D" w:rsidRPr="00227D55" w:rsidRDefault="004E246D" w:rsidP="0094026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pro</w:t>
            </w: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-BNP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5769E5EA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3.426(1.868, 6.283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14A61435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4261F2B2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42A86E68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2.094(1.065, 4.118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52A05A28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32</w:t>
            </w:r>
          </w:p>
        </w:tc>
        <w:tc>
          <w:tcPr>
            <w:tcW w:w="276" w:type="dxa"/>
            <w:shd w:val="clear" w:color="000000" w:fill="FFFFFF"/>
          </w:tcPr>
          <w:p w14:paraId="6CAF8A38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25567072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3.468(1.869, 6.437)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14:paraId="002480B0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76" w:type="dxa"/>
            <w:shd w:val="clear" w:color="000000" w:fill="FFFFFF"/>
            <w:vAlign w:val="center"/>
          </w:tcPr>
          <w:p w14:paraId="1369870E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526ED085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3.088(1.461, 6.527)</w:t>
            </w:r>
          </w:p>
        </w:tc>
        <w:tc>
          <w:tcPr>
            <w:tcW w:w="822" w:type="dxa"/>
            <w:shd w:val="clear" w:color="000000" w:fill="FFFFFF"/>
          </w:tcPr>
          <w:p w14:paraId="00425B83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03</w:t>
            </w:r>
          </w:p>
        </w:tc>
      </w:tr>
      <w:tr w:rsidR="00227D55" w:rsidRPr="00227D55" w14:paraId="3BCFDD80" w14:textId="77777777" w:rsidTr="00FE6CFD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2B0A377E" w14:textId="3427A024" w:rsidR="004E246D" w:rsidRPr="00227D55" w:rsidRDefault="00227D55" w:rsidP="0094026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Access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41FF987E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0589EAB3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16FD8F19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18678328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561F5D89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0C543FF7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1726AF7D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966" w:type="dxa"/>
            <w:shd w:val="clear" w:color="000000" w:fill="FFFFFF"/>
            <w:vAlign w:val="center"/>
          </w:tcPr>
          <w:p w14:paraId="42271033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  <w:vAlign w:val="center"/>
          </w:tcPr>
          <w:p w14:paraId="6FA53A6F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30BFA039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822" w:type="dxa"/>
            <w:shd w:val="clear" w:color="000000" w:fill="FFFFFF"/>
          </w:tcPr>
          <w:p w14:paraId="427273C3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227D55" w:rsidRPr="00227D55" w14:paraId="59B2F174" w14:textId="77777777" w:rsidTr="00FE6CFD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3071534A" w14:textId="757B5965" w:rsidR="004E246D" w:rsidRPr="00227D55" w:rsidRDefault="00227D55" w:rsidP="00227D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</w:t>
            </w:r>
            <w:r w:rsidR="004E246D"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AVF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069504EB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1DEA6658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4464EF92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6F479751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2884F21E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0F492DC3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056D428C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14:paraId="4B9EAAE2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  <w:vAlign w:val="center"/>
          </w:tcPr>
          <w:p w14:paraId="210E7885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433246AE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822" w:type="dxa"/>
            <w:shd w:val="clear" w:color="000000" w:fill="FFFFFF"/>
          </w:tcPr>
          <w:p w14:paraId="7ACE5C2C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227D55" w:rsidRPr="00227D55" w14:paraId="0AFFDED2" w14:textId="77777777" w:rsidTr="00FE6CFD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40E5D784" w14:textId="578597FD" w:rsidR="004E246D" w:rsidRPr="00227D55" w:rsidRDefault="00227D55" w:rsidP="00227D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</w:t>
            </w:r>
            <w:r w:rsidR="004E246D"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CVC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4C89BDC4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2.007(1.094, 3.682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5B41E7BC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24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0A6407D8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3A8D9634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393(0.726, 2.674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64C80D39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319</w:t>
            </w:r>
          </w:p>
        </w:tc>
        <w:tc>
          <w:tcPr>
            <w:tcW w:w="276" w:type="dxa"/>
            <w:shd w:val="clear" w:color="000000" w:fill="FFFFFF"/>
          </w:tcPr>
          <w:p w14:paraId="69B036B8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28302A14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620(0.832, 3.154)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14:paraId="5ACB170F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156</w:t>
            </w:r>
          </w:p>
        </w:tc>
        <w:tc>
          <w:tcPr>
            <w:tcW w:w="276" w:type="dxa"/>
            <w:shd w:val="clear" w:color="000000" w:fill="FFFFFF"/>
            <w:vAlign w:val="center"/>
          </w:tcPr>
          <w:p w14:paraId="3C407377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0F9A6DFB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076(0.530, 2.188)</w:t>
            </w:r>
          </w:p>
        </w:tc>
        <w:tc>
          <w:tcPr>
            <w:tcW w:w="822" w:type="dxa"/>
            <w:shd w:val="clear" w:color="000000" w:fill="FFFFFF"/>
          </w:tcPr>
          <w:p w14:paraId="3279F02E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39</w:t>
            </w:r>
          </w:p>
        </w:tc>
      </w:tr>
      <w:tr w:rsidR="00227D55" w:rsidRPr="00227D55" w14:paraId="1B3C8913" w14:textId="77777777" w:rsidTr="00FE6CFD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1513C40E" w14:textId="4A247BF1" w:rsidR="004E246D" w:rsidRPr="00227D55" w:rsidRDefault="00227D55" w:rsidP="0094026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Employment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3255158B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11(0.124, 2.108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052841C7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353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74701F52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0C6E7731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83(0.182, 4.295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04DF4395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78</w:t>
            </w:r>
          </w:p>
        </w:tc>
        <w:tc>
          <w:tcPr>
            <w:tcW w:w="276" w:type="dxa"/>
            <w:shd w:val="clear" w:color="000000" w:fill="FFFFFF"/>
          </w:tcPr>
          <w:p w14:paraId="04306820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5017418E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00(0.121, 2.067)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14:paraId="273ACBB0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338</w:t>
            </w:r>
          </w:p>
        </w:tc>
        <w:tc>
          <w:tcPr>
            <w:tcW w:w="276" w:type="dxa"/>
            <w:shd w:val="clear" w:color="000000" w:fill="FFFFFF"/>
            <w:vAlign w:val="center"/>
          </w:tcPr>
          <w:p w14:paraId="15A4F662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748CC01A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079(0.213, 5.469)</w:t>
            </w:r>
          </w:p>
        </w:tc>
        <w:tc>
          <w:tcPr>
            <w:tcW w:w="822" w:type="dxa"/>
            <w:shd w:val="clear" w:color="000000" w:fill="FFFFFF"/>
          </w:tcPr>
          <w:p w14:paraId="56B28F9E" w14:textId="77777777" w:rsidR="004E246D" w:rsidRPr="00227D55" w:rsidRDefault="004E246D" w:rsidP="0094026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27</w:t>
            </w:r>
          </w:p>
        </w:tc>
      </w:tr>
      <w:tr w:rsidR="00227D55" w:rsidRPr="00227D55" w14:paraId="3670386D" w14:textId="77777777" w:rsidTr="00FE6CFD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7C636E39" w14:textId="7B309AD4" w:rsidR="00227D55" w:rsidRPr="00227D55" w:rsidRDefault="00227D55" w:rsidP="00227D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Education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0D887620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47284F04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706C186E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7DF214D7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4B167710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37E27D80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06F5656E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966" w:type="dxa"/>
            <w:shd w:val="clear" w:color="000000" w:fill="FFFFFF"/>
            <w:vAlign w:val="center"/>
          </w:tcPr>
          <w:p w14:paraId="0F40DCD8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  <w:vAlign w:val="center"/>
          </w:tcPr>
          <w:p w14:paraId="46650091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2BD39A10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822" w:type="dxa"/>
            <w:shd w:val="clear" w:color="000000" w:fill="FFFFFF"/>
          </w:tcPr>
          <w:p w14:paraId="6FCA140D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227D55" w:rsidRPr="00227D55" w14:paraId="009017F5" w14:textId="77777777" w:rsidTr="00FE6CFD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0A317143" w14:textId="0B525112" w:rsidR="00227D55" w:rsidRPr="00227D55" w:rsidRDefault="00227D55" w:rsidP="00227D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</w:t>
            </w: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Primary and below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25D2CBA4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22DB242D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4C07A4C5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5C48EBE9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748F3B62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35E61477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56ABE86E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14:paraId="1C009D94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  <w:vAlign w:val="center"/>
          </w:tcPr>
          <w:p w14:paraId="5EA9F388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38F08E29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822" w:type="dxa"/>
            <w:shd w:val="clear" w:color="000000" w:fill="FFFFFF"/>
          </w:tcPr>
          <w:p w14:paraId="7F8A87FE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227D55" w:rsidRPr="00227D55" w14:paraId="2026DA01" w14:textId="77777777" w:rsidTr="00FE6CFD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32F3CF12" w14:textId="6FFCE96A" w:rsidR="00227D55" w:rsidRPr="00227D55" w:rsidRDefault="00227D55" w:rsidP="00227D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</w:t>
            </w: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High </w:t>
            </w: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school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4E5BC0CD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86(0.290, 1.185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310066F5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137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777A8524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3252A280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35(0.442, 1.980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2730DC0C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61</w:t>
            </w:r>
          </w:p>
        </w:tc>
        <w:tc>
          <w:tcPr>
            <w:tcW w:w="276" w:type="dxa"/>
            <w:shd w:val="clear" w:color="000000" w:fill="FFFFFF"/>
          </w:tcPr>
          <w:p w14:paraId="18768025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151EBF5F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73(0.418, 2.268)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14:paraId="57A04E44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50</w:t>
            </w:r>
          </w:p>
        </w:tc>
        <w:tc>
          <w:tcPr>
            <w:tcW w:w="276" w:type="dxa"/>
            <w:shd w:val="clear" w:color="000000" w:fill="FFFFFF"/>
            <w:vAlign w:val="center"/>
          </w:tcPr>
          <w:p w14:paraId="3BE76DBB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38696F68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209(0.504, 2.899)</w:t>
            </w:r>
          </w:p>
        </w:tc>
        <w:tc>
          <w:tcPr>
            <w:tcW w:w="822" w:type="dxa"/>
            <w:shd w:val="clear" w:color="000000" w:fill="FFFFFF"/>
          </w:tcPr>
          <w:p w14:paraId="3FE3C5C5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71</w:t>
            </w:r>
          </w:p>
        </w:tc>
      </w:tr>
      <w:tr w:rsidR="00227D55" w:rsidRPr="00227D55" w14:paraId="3F4D8330" w14:textId="77777777" w:rsidTr="00FE6CFD">
        <w:trPr>
          <w:trHeight w:val="305"/>
        </w:trPr>
        <w:tc>
          <w:tcPr>
            <w:tcW w:w="1801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D861E20" w14:textId="54938B75" w:rsidR="00227D55" w:rsidRPr="00227D55" w:rsidRDefault="00227D55" w:rsidP="00227D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</w:t>
            </w: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College and above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D3E6938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711(0.319, 1.582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E578102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403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DFCE059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937A021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28(0.395, 2.181)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606FE1C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63</w:t>
            </w:r>
          </w:p>
        </w:tc>
        <w:tc>
          <w:tcPr>
            <w:tcW w:w="276" w:type="dxa"/>
            <w:tcBorders>
              <w:bottom w:val="single" w:sz="12" w:space="0" w:color="auto"/>
            </w:tcBorders>
            <w:shd w:val="clear" w:color="000000" w:fill="FFFFFF"/>
          </w:tcPr>
          <w:p w14:paraId="354F5635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3FAB0785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280(0.511, 3.209)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1F4C521C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98</w:t>
            </w:r>
          </w:p>
        </w:tc>
        <w:tc>
          <w:tcPr>
            <w:tcW w:w="276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4DF6B903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0D2494D0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317(0.502, 3.458)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shd w:val="clear" w:color="000000" w:fill="FFFFFF"/>
          </w:tcPr>
          <w:p w14:paraId="4F6DB88B" w14:textId="77777777" w:rsidR="00227D55" w:rsidRPr="00227D55" w:rsidRDefault="00227D55" w:rsidP="00227D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76</w:t>
            </w:r>
          </w:p>
        </w:tc>
      </w:tr>
    </w:tbl>
    <w:p w14:paraId="386162D2" w14:textId="77777777" w:rsidR="00FE6CFD" w:rsidRPr="00557F5F" w:rsidRDefault="00FE6CFD" w:rsidP="00FE6CFD">
      <w:pPr>
        <w:tabs>
          <w:tab w:val="num" w:pos="720"/>
        </w:tabs>
        <w:spacing w:line="240" w:lineRule="exact"/>
        <w:rPr>
          <w:rFonts w:ascii="等线" w:eastAsia="等线" w:hAnsi="等线" w:hint="eastAsia"/>
          <w:b/>
          <w:bCs/>
          <w:color w:val="000000"/>
          <w:sz w:val="18"/>
          <w:szCs w:val="18"/>
        </w:rPr>
      </w:pPr>
      <w:r>
        <w:rPr>
          <w:rFonts w:ascii="等线" w:eastAsia="等线" w:hAnsi="等线" w:hint="eastAsia"/>
          <w:color w:val="000000"/>
          <w:sz w:val="18"/>
          <w:szCs w:val="18"/>
        </w:rPr>
        <w:t xml:space="preserve">Abbreviation: 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 xml:space="preserve">pro-BNP, </w:t>
      </w:r>
      <w:r w:rsidRPr="008C03AF">
        <w:rPr>
          <w:rFonts w:ascii="等线" w:eastAsia="等线" w:hAnsi="等线"/>
          <w:color w:val="000000"/>
          <w:sz w:val="18"/>
          <w:szCs w:val="18"/>
        </w:rPr>
        <w:t xml:space="preserve">N-terminal pro-B-type 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>n</w:t>
      </w:r>
      <w:r w:rsidRPr="008C03AF">
        <w:rPr>
          <w:rFonts w:ascii="等线" w:eastAsia="等线" w:hAnsi="等线"/>
          <w:color w:val="000000"/>
          <w:sz w:val="18"/>
          <w:szCs w:val="18"/>
        </w:rPr>
        <w:t xml:space="preserve">atriuretic 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>p</w:t>
      </w:r>
      <w:r w:rsidRPr="008C03AF">
        <w:rPr>
          <w:rFonts w:ascii="等线" w:eastAsia="等线" w:hAnsi="等线"/>
          <w:color w:val="000000"/>
          <w:sz w:val="18"/>
          <w:szCs w:val="18"/>
        </w:rPr>
        <w:t>eptide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 xml:space="preserve">; </w:t>
      </w:r>
      <w:r>
        <w:rPr>
          <w:rFonts w:ascii="等线" w:eastAsia="等线" w:hAnsi="等线" w:hint="eastAsia"/>
          <w:color w:val="000000"/>
          <w:sz w:val="18"/>
          <w:szCs w:val="18"/>
        </w:rPr>
        <w:t>LV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 xml:space="preserve">EF%, </w:t>
      </w:r>
      <w:r w:rsidRPr="008C03AF">
        <w:rPr>
          <w:rFonts w:ascii="等线" w:eastAsia="等线" w:hAnsi="等线"/>
          <w:color w:val="000000"/>
          <w:sz w:val="18"/>
          <w:szCs w:val="18"/>
        </w:rPr>
        <w:t>left ventricular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 xml:space="preserve"> e</w:t>
      </w:r>
      <w:r w:rsidRPr="008C03AF">
        <w:rPr>
          <w:rFonts w:ascii="等线" w:eastAsia="等线" w:hAnsi="等线"/>
          <w:color w:val="000000"/>
          <w:sz w:val="18"/>
          <w:szCs w:val="18"/>
        </w:rPr>
        <w:t xml:space="preserve">jection 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>f</w:t>
      </w:r>
      <w:r w:rsidRPr="008C03AF">
        <w:rPr>
          <w:rFonts w:ascii="等线" w:eastAsia="等线" w:hAnsi="等线"/>
          <w:color w:val="000000"/>
          <w:sz w:val="18"/>
          <w:szCs w:val="18"/>
        </w:rPr>
        <w:t>raction</w:t>
      </w:r>
      <w:r>
        <w:rPr>
          <w:rFonts w:ascii="等线" w:eastAsia="等线" w:hAnsi="等线" w:hint="eastAsia"/>
          <w:color w:val="000000"/>
          <w:sz w:val="18"/>
          <w:szCs w:val="18"/>
        </w:rPr>
        <w:t>; AVF, a</w:t>
      </w:r>
      <w:r w:rsidRPr="004226AF">
        <w:rPr>
          <w:rFonts w:ascii="等线" w:eastAsia="等线" w:hAnsi="等线"/>
          <w:color w:val="000000"/>
          <w:sz w:val="18"/>
          <w:szCs w:val="18"/>
        </w:rPr>
        <w:t xml:space="preserve">rteriovenous </w:t>
      </w:r>
      <w:r>
        <w:rPr>
          <w:rFonts w:ascii="等线" w:eastAsia="等线" w:hAnsi="等线" w:hint="eastAsia"/>
          <w:color w:val="000000"/>
          <w:sz w:val="18"/>
          <w:szCs w:val="18"/>
        </w:rPr>
        <w:t>f</w:t>
      </w:r>
      <w:r w:rsidRPr="004226AF">
        <w:rPr>
          <w:rFonts w:ascii="等线" w:eastAsia="等线" w:hAnsi="等线"/>
          <w:color w:val="000000"/>
          <w:sz w:val="18"/>
          <w:szCs w:val="18"/>
        </w:rPr>
        <w:t>istula</w:t>
      </w:r>
      <w:r>
        <w:rPr>
          <w:rFonts w:ascii="等线" w:eastAsia="等线" w:hAnsi="等线" w:hint="eastAsia"/>
          <w:color w:val="000000"/>
          <w:sz w:val="18"/>
          <w:szCs w:val="18"/>
        </w:rPr>
        <w:t>; CVC,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 xml:space="preserve"> </w:t>
      </w:r>
      <w:r>
        <w:rPr>
          <w:rFonts w:ascii="等线" w:eastAsia="等线" w:hAnsi="等线" w:hint="eastAsia"/>
          <w:color w:val="000000"/>
          <w:sz w:val="18"/>
          <w:szCs w:val="18"/>
        </w:rPr>
        <w:t>c</w:t>
      </w:r>
      <w:r w:rsidRPr="004226AF">
        <w:rPr>
          <w:rFonts w:ascii="等线" w:eastAsia="等线" w:hAnsi="等线"/>
          <w:color w:val="000000"/>
          <w:sz w:val="18"/>
          <w:szCs w:val="18"/>
        </w:rPr>
        <w:t xml:space="preserve">entral </w:t>
      </w:r>
      <w:r>
        <w:rPr>
          <w:rFonts w:ascii="等线" w:eastAsia="等线" w:hAnsi="等线" w:hint="eastAsia"/>
          <w:color w:val="000000"/>
          <w:sz w:val="18"/>
          <w:szCs w:val="18"/>
        </w:rPr>
        <w:t>v</w:t>
      </w:r>
      <w:r w:rsidRPr="004226AF">
        <w:rPr>
          <w:rFonts w:ascii="等线" w:eastAsia="等线" w:hAnsi="等线"/>
          <w:color w:val="000000"/>
          <w:sz w:val="18"/>
          <w:szCs w:val="18"/>
        </w:rPr>
        <w:t xml:space="preserve">enous </w:t>
      </w:r>
      <w:r>
        <w:rPr>
          <w:rFonts w:ascii="等线" w:eastAsia="等线" w:hAnsi="等线" w:hint="eastAsia"/>
          <w:color w:val="000000"/>
          <w:sz w:val="18"/>
          <w:szCs w:val="18"/>
        </w:rPr>
        <w:t>c</w:t>
      </w:r>
      <w:r w:rsidRPr="004226AF">
        <w:rPr>
          <w:rFonts w:ascii="等线" w:eastAsia="等线" w:hAnsi="等线"/>
          <w:color w:val="000000"/>
          <w:sz w:val="18"/>
          <w:szCs w:val="18"/>
        </w:rPr>
        <w:t>atheter</w:t>
      </w:r>
      <w:r>
        <w:rPr>
          <w:rFonts w:ascii="等线" w:eastAsia="等线" w:hAnsi="等线" w:hint="eastAsia"/>
          <w:color w:val="000000"/>
          <w:sz w:val="18"/>
          <w:szCs w:val="18"/>
        </w:rPr>
        <w:t>.</w:t>
      </w:r>
    </w:p>
    <w:p w14:paraId="532A1AA1" w14:textId="77777777" w:rsidR="00807647" w:rsidRDefault="00807647">
      <w:pPr>
        <w:rPr>
          <w:rFonts w:hint="eastAsia"/>
        </w:rPr>
      </w:pPr>
    </w:p>
    <w:sectPr w:rsidR="00807647" w:rsidSect="00227D55">
      <w:pgSz w:w="15840" w:h="12240" w:orient="landscape"/>
      <w:pgMar w:top="1440" w:right="1440" w:bottom="1440" w:left="17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0CC9D0" w14:textId="77777777" w:rsidR="00BB1949" w:rsidRDefault="00BB1949" w:rsidP="004E246D">
      <w:pPr>
        <w:rPr>
          <w:rFonts w:hint="eastAsia"/>
        </w:rPr>
      </w:pPr>
      <w:r>
        <w:separator/>
      </w:r>
    </w:p>
  </w:endnote>
  <w:endnote w:type="continuationSeparator" w:id="0">
    <w:p w14:paraId="46A9CF43" w14:textId="77777777" w:rsidR="00BB1949" w:rsidRDefault="00BB1949" w:rsidP="004E24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CE1F7C" w14:textId="77777777" w:rsidR="00BB1949" w:rsidRDefault="00BB1949" w:rsidP="004E246D">
      <w:pPr>
        <w:rPr>
          <w:rFonts w:hint="eastAsia"/>
        </w:rPr>
      </w:pPr>
      <w:r>
        <w:separator/>
      </w:r>
    </w:p>
  </w:footnote>
  <w:footnote w:type="continuationSeparator" w:id="0">
    <w:p w14:paraId="3D5C3AFD" w14:textId="77777777" w:rsidR="00BB1949" w:rsidRDefault="00BB1949" w:rsidP="004E24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BEC"/>
    <w:rsid w:val="000866FE"/>
    <w:rsid w:val="000F5104"/>
    <w:rsid w:val="001C5BC4"/>
    <w:rsid w:val="00227D55"/>
    <w:rsid w:val="00285890"/>
    <w:rsid w:val="004C3BEC"/>
    <w:rsid w:val="004E246D"/>
    <w:rsid w:val="006F5A92"/>
    <w:rsid w:val="00807647"/>
    <w:rsid w:val="009451EC"/>
    <w:rsid w:val="00BB1949"/>
    <w:rsid w:val="00C67378"/>
    <w:rsid w:val="00D45C02"/>
    <w:rsid w:val="00D51E9D"/>
    <w:rsid w:val="00FD048D"/>
    <w:rsid w:val="00FE6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89655B"/>
  <w15:chartTrackingRefBased/>
  <w15:docId w15:val="{7DA385DB-98E5-4B8E-ACB0-98C04157C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46D"/>
    <w:pPr>
      <w:spacing w:after="0" w:line="240" w:lineRule="auto"/>
    </w:pPr>
    <w:rPr>
      <w:rFonts w:ascii="宋体" w:eastAsia="宋体" w:hAnsi="宋体" w:cs="宋体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C3B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3B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3B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3B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3B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3B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3B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3B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3B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3B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4C3B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C3B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C3BE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C3BEC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C3BE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C3BEC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3BE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C3BE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C3B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3B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3B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3B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3B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3B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3B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3B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3B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3B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3B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246D"/>
    <w:pPr>
      <w:tabs>
        <w:tab w:val="center" w:pos="4320"/>
        <w:tab w:val="right" w:pos="8640"/>
      </w:tabs>
    </w:pPr>
  </w:style>
  <w:style w:type="character" w:customStyle="1" w:styleId="af">
    <w:name w:val="页眉 字符"/>
    <w:basedOn w:val="a0"/>
    <w:link w:val="ae"/>
    <w:uiPriority w:val="99"/>
    <w:rsid w:val="004E246D"/>
  </w:style>
  <w:style w:type="paragraph" w:styleId="af0">
    <w:name w:val="footer"/>
    <w:basedOn w:val="a"/>
    <w:link w:val="af1"/>
    <w:uiPriority w:val="99"/>
    <w:unhideWhenUsed/>
    <w:rsid w:val="004E246D"/>
    <w:pPr>
      <w:tabs>
        <w:tab w:val="center" w:pos="4320"/>
        <w:tab w:val="right" w:pos="8640"/>
      </w:tabs>
    </w:pPr>
  </w:style>
  <w:style w:type="character" w:customStyle="1" w:styleId="af1">
    <w:name w:val="页脚 字符"/>
    <w:basedOn w:val="a0"/>
    <w:link w:val="af0"/>
    <w:uiPriority w:val="99"/>
    <w:rsid w:val="004E2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7</Words>
  <Characters>1809</Characters>
  <Application>Microsoft Office Word</Application>
  <DocSecurity>0</DocSecurity>
  <Lines>301</Lines>
  <Paragraphs>172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ru cai</dc:creator>
  <cp:keywords/>
  <dc:description/>
  <cp:lastModifiedBy>jieru cai</cp:lastModifiedBy>
  <cp:revision>5</cp:revision>
  <dcterms:created xsi:type="dcterms:W3CDTF">2025-08-26T04:44:00Z</dcterms:created>
  <dcterms:modified xsi:type="dcterms:W3CDTF">2025-08-28T02:10:00Z</dcterms:modified>
</cp:coreProperties>
</file>